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EE670F" w14:textId="457DAD78" w:rsidR="00437F8C" w:rsidRDefault="00A018B5">
      <w:pPr>
        <w:rPr>
          <w:b/>
        </w:rPr>
      </w:pPr>
      <w:r>
        <w:rPr>
          <w:b/>
        </w:rPr>
        <w:t>Additional file</w:t>
      </w:r>
      <w:r w:rsidR="00437F8C">
        <w:rPr>
          <w:b/>
        </w:rPr>
        <w:t xml:space="preserve"> 1</w:t>
      </w:r>
      <w:bookmarkStart w:id="0" w:name="_GoBack"/>
      <w:bookmarkEnd w:id="0"/>
    </w:p>
    <w:p w14:paraId="4E84DFCB" w14:textId="77777777" w:rsidR="000212AC" w:rsidRDefault="000212AC">
      <w:pPr>
        <w:rPr>
          <w:b/>
          <w:sz w:val="28"/>
          <w:szCs w:val="28"/>
        </w:rPr>
      </w:pPr>
    </w:p>
    <w:p w14:paraId="646D94B8" w14:textId="77777777" w:rsidR="007F0FBB" w:rsidRPr="00EB0B4C" w:rsidRDefault="007F0FBB" w:rsidP="007F0FBB">
      <w:pPr>
        <w:rPr>
          <w:lang w:val="en-US"/>
        </w:rPr>
      </w:pPr>
    </w:p>
    <w:p w14:paraId="5AEF3A0C" w14:textId="2E91832B" w:rsidR="007F0FBB" w:rsidRPr="00437F8C" w:rsidRDefault="00F427D1">
      <w:pPr>
        <w:rPr>
          <w:b/>
          <w:sz w:val="28"/>
          <w:szCs w:val="28"/>
        </w:rPr>
      </w:pPr>
      <w:r>
        <w:rPr>
          <w:b/>
          <w:sz w:val="28"/>
          <w:szCs w:val="28"/>
        </w:rPr>
        <w:t>T</w:t>
      </w:r>
      <w:r w:rsidR="007F0FBB" w:rsidRPr="00437F8C">
        <w:rPr>
          <w:b/>
          <w:sz w:val="28"/>
          <w:szCs w:val="28"/>
        </w:rPr>
        <w:t>hematic</w:t>
      </w:r>
      <w:r w:rsidR="000212AC">
        <w:rPr>
          <w:b/>
          <w:sz w:val="28"/>
          <w:szCs w:val="28"/>
        </w:rPr>
        <w:t xml:space="preserve"> interview</w:t>
      </w:r>
      <w:r w:rsidR="007F0FBB" w:rsidRPr="00437F8C">
        <w:rPr>
          <w:b/>
          <w:sz w:val="28"/>
          <w:szCs w:val="28"/>
        </w:rPr>
        <w:t xml:space="preserve"> gui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247B82" w:rsidRPr="00B65625" w14:paraId="2C1A9FB2" w14:textId="77777777" w:rsidTr="00247B82">
        <w:tc>
          <w:tcPr>
            <w:tcW w:w="8784" w:type="dxa"/>
          </w:tcPr>
          <w:p w14:paraId="112AD118" w14:textId="5D6B9853" w:rsidR="000212AC" w:rsidRDefault="000212AC" w:rsidP="00EC41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Introduction </w:t>
            </w:r>
          </w:p>
          <w:p w14:paraId="2692CB15" w14:textId="1FB22B10" w:rsidR="00EC4125" w:rsidRPr="000212AC" w:rsidRDefault="000212AC" w:rsidP="00EC4125">
            <w:pPr>
              <w:rPr>
                <w:b/>
                <w:sz w:val="18"/>
                <w:szCs w:val="18"/>
                <w:lang w:val="en-US"/>
              </w:rPr>
            </w:pPr>
            <w:r w:rsidRPr="000212AC">
              <w:rPr>
                <w:b/>
                <w:sz w:val="18"/>
                <w:szCs w:val="18"/>
                <w:lang w:val="en-US"/>
              </w:rPr>
              <w:t>Background for entering this</w:t>
            </w:r>
            <w:r w:rsidR="00EC4125" w:rsidRPr="000212AC">
              <w:rPr>
                <w:b/>
                <w:sz w:val="18"/>
                <w:szCs w:val="18"/>
                <w:lang w:val="en-US"/>
              </w:rPr>
              <w:t xml:space="preserve"> quality improvement collaborative </w:t>
            </w:r>
          </w:p>
          <w:p w14:paraId="6885AD9B" w14:textId="77777777" w:rsidR="00EC4125" w:rsidRPr="000212A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  <w:r w:rsidRPr="000212AC">
              <w:rPr>
                <w:b/>
                <w:sz w:val="18"/>
                <w:szCs w:val="18"/>
                <w:lang w:val="en-US"/>
              </w:rPr>
              <w:t>Perceptions of being a part of this quality improvement collaborative</w:t>
            </w:r>
          </w:p>
          <w:p w14:paraId="6B62105D" w14:textId="77777777" w:rsidR="00247B82" w:rsidRPr="00EB0B4C" w:rsidRDefault="00247B82" w:rsidP="00530170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247B82" w:rsidRPr="00B65625" w14:paraId="72BF3F35" w14:textId="77777777" w:rsidTr="00247B82">
        <w:tc>
          <w:tcPr>
            <w:tcW w:w="8784" w:type="dxa"/>
          </w:tcPr>
          <w:p w14:paraId="2ABA9B4E" w14:textId="0526297D" w:rsidR="00437F8C" w:rsidRDefault="00EC4125" w:rsidP="00EC41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scribe </w:t>
            </w:r>
            <w:r w:rsidR="00F427D1">
              <w:rPr>
                <w:b/>
                <w:lang w:val="en-US"/>
              </w:rPr>
              <w:t>work in improvement team so far</w:t>
            </w:r>
            <w:r>
              <w:rPr>
                <w:b/>
                <w:lang w:val="en-US"/>
              </w:rPr>
              <w:t xml:space="preserve"> </w:t>
            </w:r>
          </w:p>
          <w:p w14:paraId="146D3653" w14:textId="4A0486F7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>Current improvements measures</w:t>
            </w:r>
          </w:p>
          <w:p w14:paraId="3CC9CCA5" w14:textId="3DE6C06A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>Describe/give example</w:t>
            </w:r>
            <w:r w:rsidR="00612779">
              <w:rPr>
                <w:b/>
                <w:sz w:val="18"/>
                <w:szCs w:val="18"/>
                <w:lang w:val="en-US"/>
              </w:rPr>
              <w:t>s of experiences and challenges</w:t>
            </w:r>
          </w:p>
          <w:p w14:paraId="24BC9C27" w14:textId="77777777" w:rsidR="00247B82" w:rsidRPr="00EB0B4C" w:rsidRDefault="00247B82" w:rsidP="00530170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247B82" w:rsidRPr="00B65625" w14:paraId="383F2E54" w14:textId="77777777" w:rsidTr="00247B82">
        <w:tc>
          <w:tcPr>
            <w:tcW w:w="8784" w:type="dxa"/>
          </w:tcPr>
          <w:p w14:paraId="2DE8D98E" w14:textId="25A1D509" w:rsidR="00EC4125" w:rsidRDefault="00EC4125" w:rsidP="00EC41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erceptions of current challen</w:t>
            </w:r>
            <w:r w:rsidR="00E35A46">
              <w:rPr>
                <w:b/>
                <w:lang w:val="en-US"/>
              </w:rPr>
              <w:t>ges in transitional care</w:t>
            </w:r>
            <w:r>
              <w:rPr>
                <w:b/>
                <w:lang w:val="en-US"/>
              </w:rPr>
              <w:t xml:space="preserve"> for </w:t>
            </w:r>
            <w:r w:rsidR="00612779">
              <w:rPr>
                <w:b/>
                <w:lang w:val="en-US"/>
              </w:rPr>
              <w:t xml:space="preserve">the </w:t>
            </w:r>
            <w:r>
              <w:rPr>
                <w:b/>
                <w:lang w:val="en-US"/>
              </w:rPr>
              <w:t>older chronically ill</w:t>
            </w:r>
          </w:p>
          <w:p w14:paraId="58EED575" w14:textId="77777777" w:rsidR="00EC4125" w:rsidRDefault="00EC4125" w:rsidP="00EC4125">
            <w:pPr>
              <w:rPr>
                <w:b/>
                <w:lang w:val="en-US"/>
              </w:rPr>
            </w:pPr>
          </w:p>
          <w:p w14:paraId="5D7FBE2C" w14:textId="31BE6C39" w:rsidR="00247B82" w:rsidRPr="00437F8C" w:rsidRDefault="00EC4125" w:rsidP="00530170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>Give example of a dream scenario</w:t>
            </w:r>
            <w:r w:rsidR="00022499" w:rsidRPr="00437F8C">
              <w:rPr>
                <w:b/>
                <w:sz w:val="18"/>
                <w:szCs w:val="18"/>
                <w:lang w:val="en-US"/>
              </w:rPr>
              <w:t xml:space="preserve"> of </w:t>
            </w:r>
            <w:r w:rsidR="008218D6">
              <w:rPr>
                <w:b/>
                <w:sz w:val="18"/>
                <w:szCs w:val="18"/>
                <w:lang w:val="en-US"/>
              </w:rPr>
              <w:t>a care/patient pathway</w:t>
            </w:r>
            <w:r w:rsidR="00BD5F81">
              <w:rPr>
                <w:b/>
                <w:sz w:val="18"/>
                <w:szCs w:val="18"/>
                <w:lang w:val="en-US"/>
              </w:rPr>
              <w:t xml:space="preserve"> for</w:t>
            </w:r>
            <w:r w:rsidR="00612779">
              <w:rPr>
                <w:b/>
                <w:sz w:val="18"/>
                <w:szCs w:val="18"/>
                <w:lang w:val="en-US"/>
              </w:rPr>
              <w:t xml:space="preserve"> the</w:t>
            </w:r>
            <w:r w:rsidR="00BD5F81">
              <w:rPr>
                <w:b/>
                <w:sz w:val="18"/>
                <w:szCs w:val="18"/>
                <w:lang w:val="en-US"/>
              </w:rPr>
              <w:t xml:space="preserve"> older chronically ill</w:t>
            </w:r>
          </w:p>
          <w:p w14:paraId="08AF8191" w14:textId="002FD0EC" w:rsidR="00EC4125" w:rsidRPr="00437F8C" w:rsidRDefault="00EC4125" w:rsidP="00530170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>Give example of a worst case scenario</w:t>
            </w:r>
            <w:r w:rsidR="00022499" w:rsidRPr="00437F8C">
              <w:rPr>
                <w:b/>
                <w:sz w:val="18"/>
                <w:szCs w:val="18"/>
                <w:lang w:val="en-US"/>
              </w:rPr>
              <w:t xml:space="preserve"> of </w:t>
            </w:r>
            <w:r w:rsidRPr="00437F8C">
              <w:rPr>
                <w:b/>
                <w:sz w:val="18"/>
                <w:szCs w:val="18"/>
                <w:lang w:val="en-US"/>
              </w:rPr>
              <w:t xml:space="preserve">a </w:t>
            </w:r>
            <w:r w:rsidR="008218D6">
              <w:rPr>
                <w:b/>
                <w:sz w:val="18"/>
                <w:szCs w:val="18"/>
                <w:lang w:val="en-US"/>
              </w:rPr>
              <w:t>care/</w:t>
            </w:r>
            <w:r w:rsidR="00437F8C" w:rsidRPr="00437F8C">
              <w:rPr>
                <w:b/>
                <w:sz w:val="18"/>
                <w:szCs w:val="18"/>
                <w:lang w:val="en-US"/>
              </w:rPr>
              <w:t xml:space="preserve">patient </w:t>
            </w:r>
            <w:r w:rsidRPr="00437F8C">
              <w:rPr>
                <w:b/>
                <w:sz w:val="18"/>
                <w:szCs w:val="18"/>
                <w:lang w:val="en-US"/>
              </w:rPr>
              <w:t>pathway</w:t>
            </w:r>
            <w:r w:rsidR="00BD5F81">
              <w:rPr>
                <w:b/>
                <w:sz w:val="18"/>
                <w:szCs w:val="18"/>
                <w:lang w:val="en-US"/>
              </w:rPr>
              <w:t xml:space="preserve"> for </w:t>
            </w:r>
            <w:r w:rsidR="00612779">
              <w:rPr>
                <w:b/>
                <w:sz w:val="18"/>
                <w:szCs w:val="18"/>
                <w:lang w:val="en-US"/>
              </w:rPr>
              <w:t xml:space="preserve">the </w:t>
            </w:r>
            <w:r w:rsidR="00BD5F81">
              <w:rPr>
                <w:b/>
                <w:sz w:val="18"/>
                <w:szCs w:val="18"/>
                <w:lang w:val="en-US"/>
              </w:rPr>
              <w:t>older chronically ill</w:t>
            </w:r>
          </w:p>
          <w:p w14:paraId="500A5A83" w14:textId="77777777" w:rsidR="00EC4125" w:rsidRPr="00EB0B4C" w:rsidRDefault="00EC4125" w:rsidP="00530170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EC4125" w:rsidRPr="00B65625" w14:paraId="42D03731" w14:textId="77777777" w:rsidTr="00247B82">
        <w:tc>
          <w:tcPr>
            <w:tcW w:w="8784" w:type="dxa"/>
          </w:tcPr>
          <w:p w14:paraId="7539F85B" w14:textId="7944A791" w:rsidR="00437F8C" w:rsidRPr="00437F8C" w:rsidRDefault="00437F8C" w:rsidP="00EC4125">
            <w:pPr>
              <w:rPr>
                <w:b/>
                <w:lang w:val="en-US"/>
              </w:rPr>
            </w:pPr>
            <w:r w:rsidRPr="00437F8C">
              <w:rPr>
                <w:b/>
                <w:lang w:val="en-US"/>
              </w:rPr>
              <w:t>What matters to you?</w:t>
            </w:r>
          </w:p>
          <w:p w14:paraId="7AB6987A" w14:textId="77777777" w:rsidR="00437F8C" w:rsidRDefault="00437F8C" w:rsidP="00EC4125">
            <w:pPr>
              <w:rPr>
                <w:b/>
                <w:sz w:val="18"/>
                <w:szCs w:val="18"/>
                <w:lang w:val="en-US"/>
              </w:rPr>
            </w:pPr>
          </w:p>
          <w:p w14:paraId="6AE12514" w14:textId="76F39C0D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>General perceptions of WMTY question</w:t>
            </w:r>
          </w:p>
          <w:p w14:paraId="5A5864ED" w14:textId="77777777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>How the improvement team has approached it</w:t>
            </w:r>
          </w:p>
          <w:p w14:paraId="0C24D143" w14:textId="77777777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</w:p>
          <w:p w14:paraId="7B7C9FCC" w14:textId="77777777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>Practical application of WMTY question in respective workplace, ask for concrete examples, as well as possible challenges or dilemmas</w:t>
            </w:r>
          </w:p>
          <w:p w14:paraId="770B589B" w14:textId="77777777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</w:p>
          <w:p w14:paraId="09532A1F" w14:textId="77777777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 xml:space="preserve">How WMTY might relate to the QIC’s goal of attitudinal and cultural change </w:t>
            </w:r>
          </w:p>
          <w:p w14:paraId="5683ABD2" w14:textId="77777777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</w:p>
          <w:p w14:paraId="471FE357" w14:textId="67C9FE9C" w:rsidR="00EC4125" w:rsidRPr="00437F8C" w:rsidRDefault="008218D6" w:rsidP="00EC4125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Relationship between </w:t>
            </w:r>
            <w:r w:rsidR="00EC4125" w:rsidRPr="00437F8C">
              <w:rPr>
                <w:b/>
                <w:sz w:val="18"/>
                <w:szCs w:val="18"/>
                <w:lang w:val="en-US"/>
              </w:rPr>
              <w:t xml:space="preserve">WMTY and the </w:t>
            </w:r>
            <w:r w:rsidR="00BD5F81">
              <w:rPr>
                <w:b/>
                <w:sz w:val="18"/>
                <w:szCs w:val="18"/>
                <w:lang w:val="en-US"/>
              </w:rPr>
              <w:t xml:space="preserve">older </w:t>
            </w:r>
            <w:r w:rsidR="00EC4125" w:rsidRPr="00437F8C">
              <w:rPr>
                <w:b/>
                <w:sz w:val="18"/>
                <w:szCs w:val="18"/>
                <w:lang w:val="en-US"/>
              </w:rPr>
              <w:t xml:space="preserve">patients’/users’ choice </w:t>
            </w:r>
            <w:r w:rsidR="00B65625">
              <w:rPr>
                <w:b/>
                <w:sz w:val="18"/>
                <w:szCs w:val="18"/>
                <w:lang w:val="en-US"/>
              </w:rPr>
              <w:t>in the</w:t>
            </w:r>
            <w:r>
              <w:rPr>
                <w:b/>
                <w:sz w:val="18"/>
                <w:szCs w:val="18"/>
                <w:lang w:val="en-US"/>
              </w:rPr>
              <w:t xml:space="preserve"> care</w:t>
            </w:r>
            <w:r w:rsidR="00B65625">
              <w:rPr>
                <w:b/>
                <w:sz w:val="18"/>
                <w:szCs w:val="18"/>
                <w:lang w:val="en-US"/>
              </w:rPr>
              <w:t>/patient</w:t>
            </w:r>
            <w:r>
              <w:rPr>
                <w:b/>
                <w:sz w:val="18"/>
                <w:szCs w:val="18"/>
                <w:lang w:val="en-US"/>
              </w:rPr>
              <w:t xml:space="preserve"> pathway</w:t>
            </w:r>
          </w:p>
          <w:p w14:paraId="240E6530" w14:textId="77777777" w:rsidR="008218D6" w:rsidRDefault="008218D6" w:rsidP="00EC4125">
            <w:pPr>
              <w:rPr>
                <w:b/>
                <w:sz w:val="18"/>
                <w:szCs w:val="18"/>
                <w:lang w:val="en-US"/>
              </w:rPr>
            </w:pPr>
          </w:p>
          <w:p w14:paraId="2D615786" w14:textId="73EE9D1D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>Resources in relation to asking WMTY</w:t>
            </w:r>
          </w:p>
          <w:p w14:paraId="0A677E22" w14:textId="77777777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</w:p>
          <w:p w14:paraId="3F5E98A5" w14:textId="23692152" w:rsidR="00EC4125" w:rsidRPr="00437F8C" w:rsidRDefault="00437F8C" w:rsidP="00EC4125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>(Interviewer b</w:t>
            </w:r>
            <w:r w:rsidR="00EC4125" w:rsidRPr="00437F8C">
              <w:rPr>
                <w:b/>
                <w:sz w:val="18"/>
                <w:szCs w:val="18"/>
                <w:lang w:val="en-US"/>
              </w:rPr>
              <w:t>ring</w:t>
            </w:r>
            <w:r w:rsidRPr="00437F8C">
              <w:rPr>
                <w:b/>
                <w:sz w:val="18"/>
                <w:szCs w:val="18"/>
                <w:lang w:val="en-US"/>
              </w:rPr>
              <w:t>s and shows the</w:t>
            </w:r>
            <w:r w:rsidR="00EC4125" w:rsidRPr="00437F8C">
              <w:rPr>
                <w:b/>
                <w:sz w:val="18"/>
                <w:szCs w:val="18"/>
                <w:lang w:val="en-US"/>
              </w:rPr>
              <w:t xml:space="preserve"> WMTY</w:t>
            </w:r>
            <w:r w:rsidRPr="00437F8C">
              <w:rPr>
                <w:b/>
                <w:sz w:val="18"/>
                <w:szCs w:val="18"/>
                <w:lang w:val="en-US"/>
              </w:rPr>
              <w:t xml:space="preserve"> questionnaire to facilitate recall)</w:t>
            </w:r>
          </w:p>
          <w:p w14:paraId="2B12D7EC" w14:textId="77777777" w:rsidR="00EC4125" w:rsidRPr="00EB0B4C" w:rsidRDefault="00EC4125" w:rsidP="00EC4125">
            <w:pPr>
              <w:rPr>
                <w:b/>
                <w:sz w:val="20"/>
                <w:szCs w:val="20"/>
                <w:lang w:val="en-US"/>
              </w:rPr>
            </w:pPr>
          </w:p>
          <w:p w14:paraId="0CF23461" w14:textId="77777777" w:rsidR="00EC4125" w:rsidRPr="00EB0B4C" w:rsidRDefault="00EC4125" w:rsidP="00EC4125">
            <w:pPr>
              <w:rPr>
                <w:sz w:val="20"/>
                <w:szCs w:val="20"/>
                <w:lang w:val="en-US"/>
              </w:rPr>
            </w:pPr>
          </w:p>
        </w:tc>
      </w:tr>
      <w:tr w:rsidR="00EC4125" w:rsidRPr="00B65625" w14:paraId="2FF9FA5A" w14:textId="77777777" w:rsidTr="00437F8C">
        <w:trPr>
          <w:trHeight w:val="1591"/>
        </w:trPr>
        <w:tc>
          <w:tcPr>
            <w:tcW w:w="8784" w:type="dxa"/>
          </w:tcPr>
          <w:p w14:paraId="48E2375B" w14:textId="7570B2DC" w:rsidR="00EC4125" w:rsidRPr="00437F8C" w:rsidRDefault="00EC4125" w:rsidP="00EC4125">
            <w:pPr>
              <w:rPr>
                <w:b/>
                <w:lang w:val="en-US"/>
              </w:rPr>
            </w:pPr>
            <w:r w:rsidRPr="00437F8C">
              <w:rPr>
                <w:b/>
                <w:lang w:val="en-US"/>
              </w:rPr>
              <w:t>Perception</w:t>
            </w:r>
            <w:r w:rsidR="00437F8C" w:rsidRPr="00437F8C">
              <w:rPr>
                <w:b/>
                <w:lang w:val="en-US"/>
              </w:rPr>
              <w:t>s</w:t>
            </w:r>
            <w:r w:rsidRPr="00437F8C">
              <w:rPr>
                <w:b/>
                <w:lang w:val="en-US"/>
              </w:rPr>
              <w:t xml:space="preserve"> of the care pathway development process</w:t>
            </w:r>
          </w:p>
          <w:p w14:paraId="29726EC2" w14:textId="77777777" w:rsidR="00EC4125" w:rsidRPr="00437F8C" w:rsidRDefault="00EC4125" w:rsidP="00EC4125">
            <w:pPr>
              <w:rPr>
                <w:b/>
                <w:lang w:val="en-US"/>
              </w:rPr>
            </w:pPr>
          </w:p>
          <w:p w14:paraId="260FD402" w14:textId="0D160BCF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>Perception</w:t>
            </w:r>
            <w:r w:rsidR="00437F8C" w:rsidRPr="00437F8C">
              <w:rPr>
                <w:b/>
                <w:sz w:val="18"/>
                <w:szCs w:val="18"/>
                <w:lang w:val="en-US"/>
              </w:rPr>
              <w:t>s</w:t>
            </w:r>
            <w:r w:rsidR="001C0921">
              <w:rPr>
                <w:b/>
                <w:sz w:val="18"/>
                <w:szCs w:val="18"/>
                <w:lang w:val="en-US"/>
              </w:rPr>
              <w:t xml:space="preserve"> of the </w:t>
            </w:r>
            <w:r w:rsidRPr="00437F8C">
              <w:rPr>
                <w:b/>
                <w:sz w:val="18"/>
                <w:szCs w:val="18"/>
                <w:lang w:val="en-US"/>
              </w:rPr>
              <w:t>care pathway model with checklists</w:t>
            </w:r>
          </w:p>
          <w:p w14:paraId="484507CC" w14:textId="77777777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</w:p>
          <w:p w14:paraId="1B490A5B" w14:textId="34C5338C" w:rsidR="00EC4125" w:rsidRPr="00437F8C" w:rsidRDefault="00EC4125" w:rsidP="00EC4125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>Perceptions and experiences with the use of checklist</w:t>
            </w:r>
          </w:p>
          <w:p w14:paraId="3B0DB945" w14:textId="77777777" w:rsidR="00437F8C" w:rsidRPr="00437F8C" w:rsidRDefault="00437F8C" w:rsidP="00EC4125">
            <w:pPr>
              <w:rPr>
                <w:b/>
                <w:sz w:val="18"/>
                <w:szCs w:val="18"/>
                <w:lang w:val="en-US"/>
              </w:rPr>
            </w:pPr>
          </w:p>
          <w:p w14:paraId="0C576358" w14:textId="403F7762" w:rsidR="00437F8C" w:rsidRPr="00437F8C" w:rsidRDefault="00437F8C" w:rsidP="00EC4125">
            <w:pPr>
              <w:rPr>
                <w:b/>
                <w:sz w:val="18"/>
                <w:szCs w:val="18"/>
                <w:lang w:val="en-US"/>
              </w:rPr>
            </w:pPr>
            <w:r w:rsidRPr="00437F8C">
              <w:rPr>
                <w:b/>
                <w:sz w:val="18"/>
                <w:szCs w:val="18"/>
                <w:lang w:val="en-US"/>
              </w:rPr>
              <w:t>(Interviewer brings example</w:t>
            </w:r>
            <w:r w:rsidR="000212AC">
              <w:rPr>
                <w:b/>
                <w:sz w:val="18"/>
                <w:szCs w:val="18"/>
                <w:lang w:val="en-US"/>
              </w:rPr>
              <w:t xml:space="preserve"> of</w:t>
            </w:r>
            <w:r w:rsidRPr="00437F8C">
              <w:rPr>
                <w:b/>
                <w:sz w:val="18"/>
                <w:szCs w:val="18"/>
                <w:lang w:val="en-US"/>
              </w:rPr>
              <w:t xml:space="preserve"> </w:t>
            </w:r>
            <w:r w:rsidR="003F20CD">
              <w:rPr>
                <w:b/>
                <w:sz w:val="18"/>
                <w:szCs w:val="18"/>
                <w:lang w:val="en-US"/>
              </w:rPr>
              <w:t xml:space="preserve">cp </w:t>
            </w:r>
            <w:r w:rsidRPr="00437F8C">
              <w:rPr>
                <w:b/>
                <w:sz w:val="18"/>
                <w:szCs w:val="18"/>
                <w:lang w:val="en-US"/>
              </w:rPr>
              <w:t>model and checklist to facilitate recall)</w:t>
            </w:r>
          </w:p>
          <w:p w14:paraId="5C1F1874" w14:textId="77777777" w:rsidR="00EC4125" w:rsidRPr="00437F8C" w:rsidRDefault="00EC4125" w:rsidP="00EC4125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022499" w:rsidRPr="00B65625" w14:paraId="4D03E7D6" w14:textId="77777777" w:rsidTr="00247B82">
        <w:tc>
          <w:tcPr>
            <w:tcW w:w="8784" w:type="dxa"/>
          </w:tcPr>
          <w:p w14:paraId="35C803B7" w14:textId="223734F5" w:rsidR="00022499" w:rsidRPr="00437F8C" w:rsidRDefault="00022499" w:rsidP="00EC4125">
            <w:pPr>
              <w:rPr>
                <w:b/>
                <w:lang w:val="en-US"/>
              </w:rPr>
            </w:pPr>
            <w:r w:rsidRPr="00437F8C">
              <w:rPr>
                <w:b/>
                <w:lang w:val="en-US"/>
              </w:rPr>
              <w:t>Interviewer enquires about issues or occurrences during observations of meetings in the QIC</w:t>
            </w:r>
          </w:p>
          <w:p w14:paraId="032F6A0B" w14:textId="105C08BD" w:rsidR="00022499" w:rsidRDefault="00022499" w:rsidP="00EC4125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EC4125" w:rsidRPr="00B65625" w14:paraId="14D5FDFC" w14:textId="77777777" w:rsidTr="00247B82">
        <w:tc>
          <w:tcPr>
            <w:tcW w:w="8784" w:type="dxa"/>
          </w:tcPr>
          <w:p w14:paraId="31716D90" w14:textId="77777777" w:rsidR="000212AC" w:rsidRDefault="000212AC" w:rsidP="00EC4125">
            <w:pPr>
              <w:rPr>
                <w:b/>
                <w:lang w:val="en-US"/>
              </w:rPr>
            </w:pPr>
          </w:p>
          <w:p w14:paraId="24060ADD" w14:textId="2E98C8EB" w:rsidR="00EC4125" w:rsidRPr="00437F8C" w:rsidRDefault="000212AC" w:rsidP="00EC412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  <w:r w:rsidR="00022499" w:rsidRPr="00437F8C">
              <w:rPr>
                <w:b/>
                <w:lang w:val="en-US"/>
              </w:rPr>
              <w:t>inal</w:t>
            </w:r>
            <w:r w:rsidR="00EC4125" w:rsidRPr="00437F8C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open </w:t>
            </w:r>
            <w:r w:rsidR="00EC4125" w:rsidRPr="00437F8C">
              <w:rPr>
                <w:b/>
                <w:lang w:val="en-US"/>
              </w:rPr>
              <w:t>comment</w:t>
            </w:r>
            <w:r w:rsidR="00022499" w:rsidRPr="00437F8C">
              <w:rPr>
                <w:b/>
                <w:lang w:val="en-US"/>
              </w:rPr>
              <w:t>s or opinions</w:t>
            </w:r>
            <w:r w:rsidR="00EC4125" w:rsidRPr="00437F8C">
              <w:rPr>
                <w:b/>
                <w:lang w:val="en-US"/>
              </w:rPr>
              <w:t xml:space="preserve"> on the topics discussed</w:t>
            </w:r>
          </w:p>
          <w:p w14:paraId="16DB94A8" w14:textId="77777777" w:rsidR="00EC4125" w:rsidRDefault="00EC4125" w:rsidP="00EC4125">
            <w:pPr>
              <w:rPr>
                <w:b/>
                <w:sz w:val="20"/>
                <w:szCs w:val="20"/>
                <w:lang w:val="en-US"/>
              </w:rPr>
            </w:pPr>
          </w:p>
          <w:p w14:paraId="00E2B8BE" w14:textId="77777777" w:rsidR="00EC4125" w:rsidRPr="00EB0B4C" w:rsidRDefault="00EC4125" w:rsidP="00EC4125">
            <w:pPr>
              <w:rPr>
                <w:b/>
                <w:sz w:val="20"/>
                <w:szCs w:val="20"/>
                <w:lang w:val="en-US"/>
              </w:rPr>
            </w:pPr>
          </w:p>
        </w:tc>
      </w:tr>
    </w:tbl>
    <w:p w14:paraId="707D5F6C" w14:textId="77777777" w:rsidR="00247B82" w:rsidRPr="00247B82" w:rsidRDefault="00247B82">
      <w:pPr>
        <w:rPr>
          <w:lang w:val="en-US"/>
        </w:rPr>
      </w:pPr>
    </w:p>
    <w:sectPr w:rsidR="00247B82" w:rsidRPr="00247B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62E241" w14:textId="77777777" w:rsidR="0042539F" w:rsidRDefault="0042539F" w:rsidP="00EC4125">
      <w:pPr>
        <w:spacing w:after="0" w:line="240" w:lineRule="auto"/>
      </w:pPr>
      <w:r>
        <w:separator/>
      </w:r>
    </w:p>
  </w:endnote>
  <w:endnote w:type="continuationSeparator" w:id="0">
    <w:p w14:paraId="7AE6A208" w14:textId="77777777" w:rsidR="0042539F" w:rsidRDefault="0042539F" w:rsidP="00EC4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F9E819" w14:textId="77777777" w:rsidR="0042539F" w:rsidRDefault="0042539F" w:rsidP="00EC4125">
      <w:pPr>
        <w:spacing w:after="0" w:line="240" w:lineRule="auto"/>
      </w:pPr>
      <w:r>
        <w:separator/>
      </w:r>
    </w:p>
  </w:footnote>
  <w:footnote w:type="continuationSeparator" w:id="0">
    <w:p w14:paraId="4E4663E5" w14:textId="77777777" w:rsidR="0042539F" w:rsidRDefault="0042539F" w:rsidP="00EC4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FBB"/>
    <w:rsid w:val="000212AC"/>
    <w:rsid w:val="00022499"/>
    <w:rsid w:val="000756B4"/>
    <w:rsid w:val="001C0921"/>
    <w:rsid w:val="00247B82"/>
    <w:rsid w:val="00393AB5"/>
    <w:rsid w:val="003F20CD"/>
    <w:rsid w:val="0042539F"/>
    <w:rsid w:val="00437F8C"/>
    <w:rsid w:val="00612779"/>
    <w:rsid w:val="00690BC9"/>
    <w:rsid w:val="007F0FBB"/>
    <w:rsid w:val="008218D6"/>
    <w:rsid w:val="008A1CD4"/>
    <w:rsid w:val="00964DFB"/>
    <w:rsid w:val="00A018B5"/>
    <w:rsid w:val="00B4081B"/>
    <w:rsid w:val="00B65625"/>
    <w:rsid w:val="00BD4B5E"/>
    <w:rsid w:val="00BD5F81"/>
    <w:rsid w:val="00E35A46"/>
    <w:rsid w:val="00E51090"/>
    <w:rsid w:val="00EC4125"/>
    <w:rsid w:val="00EE715C"/>
    <w:rsid w:val="00F4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F2232AB"/>
  <w15:chartTrackingRefBased/>
  <w15:docId w15:val="{60010931-B1D0-40D7-9E78-155BC13E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3A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A6198B10BCED54998E994C853158C0C" ma:contentTypeVersion="14" ma:contentTypeDescription="Opprett et nytt dokument." ma:contentTypeScope="" ma:versionID="dc3f2f27a89120bb1ed5180946042fb0">
  <xsd:schema xmlns:xsd="http://www.w3.org/2001/XMLSchema" xmlns:xs="http://www.w3.org/2001/XMLSchema" xmlns:p="http://schemas.microsoft.com/office/2006/metadata/properties" xmlns:ns1="http://schemas.microsoft.com/sharepoint/v3" xmlns:ns3="568f789b-25c0-45c7-9d7f-51e624a99f2b" xmlns:ns4="08a25194-1426-4703-acf5-cbf2f1346b12" targetNamespace="http://schemas.microsoft.com/office/2006/metadata/properties" ma:root="true" ma:fieldsID="c07769de8f26d0bf593daa4c2da1aaa3" ns1:_="" ns3:_="" ns4:_="">
    <xsd:import namespace="http://schemas.microsoft.com/sharepoint/v3"/>
    <xsd:import namespace="568f789b-25c0-45c7-9d7f-51e624a99f2b"/>
    <xsd:import namespace="08a25194-1426-4703-acf5-cbf2f1346b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8f789b-25c0-45c7-9d7f-51e624a99f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a25194-1426-4703-acf5-cbf2f1346b1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EF7FC67-4C4A-450A-A7E7-2AA64B361D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CFA8B4-EDBB-4484-8946-172E8932A4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68f789b-25c0-45c7-9d7f-51e624a99f2b"/>
    <ds:schemaRef ds:uri="08a25194-1426-4703-acf5-cbf2f1346b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FC6D04-8DBC-41D6-B651-4FDEDFEB6C20}">
  <ds:schemaRefs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08a25194-1426-4703-acf5-cbf2f1346b12"/>
    <ds:schemaRef ds:uri="568f789b-25c0-45c7-9d7f-51e624a99f2b"/>
    <ds:schemaRef ds:uri="http://purl.org/dc/elements/1.1/"/>
    <ds:schemaRef ds:uri="http://schemas.microsoft.com/sharepoint/v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27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Fromholt Olsen</dc:creator>
  <cp:keywords/>
  <dc:description/>
  <cp:lastModifiedBy>Cecilie Fromholt Olsen</cp:lastModifiedBy>
  <cp:revision>2</cp:revision>
  <cp:lastPrinted>2020-03-01T10:38:00Z</cp:lastPrinted>
  <dcterms:created xsi:type="dcterms:W3CDTF">2020-03-17T20:55:00Z</dcterms:created>
  <dcterms:modified xsi:type="dcterms:W3CDTF">2020-03-17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6198B10BCED54998E994C853158C0C</vt:lpwstr>
  </property>
</Properties>
</file>